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Supplementary material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p/>
    <w:p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>2 autophagy-related gene</w:t>
      </w:r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 xml:space="preserve"> w</w:t>
      </w:r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>ere</w:t>
      </w: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 xml:space="preserve"> obtained from HADb database</w:t>
      </w:r>
    </w:p>
    <w:p/>
    <w:tbl>
      <w:tblPr>
        <w:tblStyle w:val="2"/>
        <w:tblW w:w="698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01"/>
        <w:gridCol w:w="1198"/>
        <w:gridCol w:w="48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ne Id</w:t>
            </w:r>
          </w:p>
        </w:tc>
        <w:tc>
          <w:tcPr>
            <w:tcW w:w="119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ymbol</w:t>
            </w:r>
          </w:p>
        </w:tc>
        <w:tc>
          <w:tcPr>
            <w:tcW w:w="488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5626" \o "http://www.autophagy.lu/genes/55626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5626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BRA1</w:t>
            </w:r>
          </w:p>
        </w:tc>
        <w:tc>
          <w:tcPr>
            <w:tcW w:w="488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utophagy/beclin-1 regula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542" \o "http://www.autophagy.lu/genes/8542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542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POL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polipoprotein L,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405" \o "http://www.autophagy.lu/genes/40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40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NT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yl hydrocarbon receptor nuclear transloca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410" \o "http://www.autophagy.lu/genes/41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41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S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ylsulfatase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411" \o "http://www.autophagy.lu/genes/41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41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SB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ylsulfatase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468" \o "http://www.autophagy.lu/genes/46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46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F4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tivating transcription factor 4 (tax-responsive enhancer element B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2926" \o "http://www.autophagy.lu/genes/22926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2926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F6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tivating transcription factor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3734" \o "http://www.autophagy.lu/genes/8373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373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10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10 autophagy related 10 homolog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9140" \o "http://www.autophagy.lu/genes/914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914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1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12 autophagy related 12 homolog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5054" \o "http://www.autophagy.lu/genes/5505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505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16L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16 autophagy related 16-like 1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9849" \o "http://www.autophagy.lu/genes/8984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984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16L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16 autophagy related 16-like 2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3130" \o "http://www.autophagy.lu/genes/2313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313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2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2 autophagy related 2 homolog A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5102" \o "http://www.autophagy.lu/genes/55102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5102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2B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2 autophagy related 2 homolog B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64422" \o "http://www.autophagy.lu/genes/64422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64422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3 autophagy related 3 homolog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15201" \o "http://www.autophagy.lu/genes/11520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1520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4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4 autophagy related 4 homolog A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3192" \o "http://www.autophagy.lu/genes/23192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3192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4B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4 autophagy related 4 homolog B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4938" \o "http://www.autophagy.lu/genes/8493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493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4C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4 autophagy related 4 homolog C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4971" \o "http://www.autophagy.lu/genes/8497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497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4D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4 autophagy related 4 homolog D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9474" \o "http://www.autophagy.lu/genes/947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947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5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5 autophagy related 5 homolog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0533" \o "http://www.autophagy.lu/genes/10533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0533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7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7 autophagy related 7 homolog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79065" \o "http://www.autophagy.lu/genes/7906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7906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9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9 autophagy related 9 homolog A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85973" \o "http://www.autophagy.lu/genes/285973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85973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9B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9 autophagy related 9 homolog B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471" \o "http://www.autophagy.lu/genes/47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47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IC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-aminoimidazole-4-carboxamide ribonucleotide formyltransferase/IMP cyclohydro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73" \o "http://www.autophagy.lu/genes/573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73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G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CL2-associated athano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9531" \o "http://www.autophagy.lu/genes/953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953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G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CL2-associated athanogen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78" \o "http://www.autophagy.lu/genes/57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7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K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CL2-antagonist/kille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81" \o "http://www.autophagy.lu/genes/58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8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X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CL2-associated X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96" \o "http://www.autophagy.lu/genes/596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96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CL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-cell CLL/lymphoma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98" \o "http://www.autophagy.lu/genes/59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9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CL2L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CL2-lik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678" \o "http://www.autophagy.lu/genes/867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67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CN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clin 1, autophagy re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637" \o "http://www.autophagy.lu/genes/63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63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D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H3 interacting domain death agon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32" \o "http://www.autophagy.lu/genes/332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32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RC5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culoviral IAP repeat-containing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7448" \o "http://www.autophagy.lu/genes/5744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744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RC6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culoviral IAP repeat-containing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662" \o "http://www.autophagy.lu/genes/662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662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NIP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CL2/adenovirus E1B 19kDa interacting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664" \o "http://www.autophagy.lu/genes/66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66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NIP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CL2/adenovirus E1B 19kDa interacting protein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665" \o "http://www.autophagy.lu/genes/66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66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NIP3L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CL2/adenovirus E1B 19kDa interacting protein 3-li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60673" \o "http://www.autophagy.lu/genes/60673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60673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12orf44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romosome 12 open reading frame 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3591" \o "http://www.autophagy.lu/genes/2359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359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17orf88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romosome 17 open reading frame 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0241" \o "http://www.autophagy.lu/genes/1024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024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LCOCO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lcium binding and coiled-coil domai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0645" \o "http://www.autophagy.lu/genes/1064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064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MKK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lcium/calmodulin-dependent protein kinase kinase 2, 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21" \o "http://www.autophagy.lu/genes/82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2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NX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lne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23" \o "http://www.autophagy.lu/genes/823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23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PN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lpain 1, (mu/I) large subun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1132" \o "http://www.autophagy.lu/genes/11132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1132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PN10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lpain 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24" \o "http://www.autophagy.lu/genes/82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2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PN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lpain 2, (m/II) large subun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26" \o "http://www.autophagy.lu/genes/826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26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PNS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lpain, small subunit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34" \o "http://www.autophagy.lu/genes/83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3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SP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spase 1, apoptosis-related cysteine peptidase (interleukin 1, beta, convertas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36" \o "http://www.autophagy.lu/genes/836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36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SP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spase 3, apoptosis-related cysteine peptid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37" \o "http://www.autophagy.lu/genes/83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3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SP4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spase 4, apoptosis-related cysteine peptid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41" \o "http://www.autophagy.lu/genes/84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4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SP8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spase 8, apoptosis-related cysteine peptid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6347" \o "http://www.autophagy.lu/genes/634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634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CL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emokine (C-C motif) ligand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729230" \o "http://www.autophagy.lu/genes/72923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72923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CR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emokine (C-C motif) receptor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4179" \o "http://www.autophagy.lu/genes/417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417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D46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D46 molecule, complement regulator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026" \o "http://www.autophagy.lu/genes/1026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026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DKN1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clin-dependent kinase inhibitor 1A (p21, Cip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027" \o "http://www.autophagy.lu/genes/102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02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DKN1B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clin-dependent kinase inhibitor 1B (p27, Kip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029" \o "http://www.autophagy.lu/genes/102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02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DKN2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clin-dependent kinase inhibitor 2A (melanoma, p16, inhibits CDK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837" \o "http://www.autophagy.lu/genes/883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83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FLAR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SP8 and FADD-like apoptosis regula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5978" \o "http://www.autophagy.lu/genes/2597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597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MP2B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romatin modifying protein 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28866" \o "http://www.autophagy.lu/genes/128866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28866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MP4B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romatin modifying protein 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201" \o "http://www.autophagy.lu/genes/120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20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LN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eroid-lipofuscinosis, neurona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508" \o "http://www.autophagy.lu/genes/150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50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TSB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thepsin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509" \o "http://www.autophagy.lu/genes/150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50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TSD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thepsin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514" \o "http://www.autophagy.lu/genes/151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51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TSL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thepsin 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6376" \o "http://www.autophagy.lu/genes/6376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6376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X3CL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emokine (C-X3-C motif) ligand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7852" \o "http://www.autophagy.lu/genes/7852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7852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XCR4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emokine (C-X-C motif) receptor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612" \o "http://www.autophagy.lu/genes/1612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612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PK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ath-associated protein kinas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3604" \o "http://www.autophagy.lu/genes/2360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360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PK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ath-associated protein kinas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649" \o "http://www.autophagy.lu/genes/164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64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DIT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NA-damage-inducible transcript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9077" \o "http://www.autophagy.lu/genes/907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907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RAS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RAS family, GTP-binding RAS-lik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0395" \o "http://www.autophagy.lu/genes/1039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039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LC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eted in liver cance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337" \o "http://www.autophagy.lu/genes/333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33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NAJB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naJ (Hsp40) homolog, subfamily B, membe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4189" \o "http://www.autophagy.lu/genes/418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418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NAJB9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naJ (Hsp40) homolog, subfamily B, member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5332" \o "http://www.autophagy.lu/genes/55332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5332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RAM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NA-damage regulated autophagy modula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9695" \o "http://www.autophagy.lu/genes/969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969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DEM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R degradation enhancer, mannosidase alpha-lik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938" \o "http://www.autophagy.lu/genes/193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93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EF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karyotic translation elongation factor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9904" \o "http://www.autophagy.lu/genes/2990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990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EF2K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karyotic elongation factor-2 ki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956" \o "http://www.autophagy.lu/genes/1956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956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GFR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pidermal growth factor receptor (erythroblastic leukemia viral (v-erb-b) oncogene homolog, avi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610" \o "http://www.autophagy.lu/genes/561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61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IF2AK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karyotic translation initiation factor 2-alpha kinas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9451" \o "http://www.autophagy.lu/genes/945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945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IF2AK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karyotic translation initiation factor 2-alpha kinas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965" \o "http://www.autophagy.lu/genes/196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96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IF2S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karyotic translation initiation factor 2, subunit 1 alpha, 35k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978" \o "http://www.autophagy.lu/genes/197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97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IF4EBP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karyotic translation initiation factor 4E binding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981" \o "http://www.autophagy.lu/genes/198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98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IF4G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karyotic translation initiation factor 4 gamma,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064" \o "http://www.autophagy.lu/genes/206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06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RBB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-erb-b2 erythroblastic leukemia viral oncogene homolog 2, neuro/glioblastoma derived oncogene homolog (avi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081" \o "http://www.autophagy.lu/genes/208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08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RN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ndoplasmic reticulum to nucleus signalin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0001" \o "http://www.autophagy.lu/genes/3000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000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RO1L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RO1-like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772" \o "http://www.autophagy.lu/genes/8772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772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ADD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as (TNFRSF6)-associated via death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5578" \o "http://www.autophagy.lu/genes/5557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557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AM48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amily with sequence similarity 48, member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55" \o "http://www.autophagy.lu/genes/35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5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AS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as (TNF receptor superfamily, member 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280" \o "http://www.autophagy.lu/genes/228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28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KBP1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K506 binding protein 1A, 12k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281" \o "http://www.autophagy.lu/genes/228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28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KBP1B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K506 binding protein 1B, 12.6 k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353" \o "http://www.autophagy.lu/genes/2353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353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OS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BJ murine osteosarcoma viral oncogene homolo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308" \o "http://www.autophagy.lu/genes/230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30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OXO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orkhead box 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309" \o "http://www.autophagy.lu/genes/230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30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OXO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orkhead box O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548" \o "http://www.autophagy.lu/genes/254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54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ucosidase, alpha;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548" \o "http://www.autophagy.lu/genes/254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54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ucosidase, alpha;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1337" \o "http://www.autophagy.lu/genes/1133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133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BARAP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BA(A) receptor-associated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1337" \o "http://www.autophagy.lu/genes/1133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133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BARAP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BA(A) receptor-associated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3710" \o "http://www.autophagy.lu/genes/2371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371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BARAPL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BA(A) receptor-associated protein lik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3710" \o "http://www.autophagy.lu/genes/2371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371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BARAPL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BA(A) receptor-associated protein lik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1345" \o "http://www.autophagy.lu/genes/1134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134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BARAPL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BA(A) receptor-associated protein-lik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1345" \o "http://www.autophagy.lu/genes/1134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134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BARAPL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BA(A) receptor-associated protein-lik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597" \o "http://www.autophagy.lu/genes/259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59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PDH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yceraldehyde-3-phosphate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597" \o "http://www.autophagy.lu/genes/259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59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PDH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yceraldehyde-3-phosphate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773" \o "http://www.autophagy.lu/genes/2773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773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NAI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uanine nucleotide binding protein (G protein), alpha inhibiting activity polypeptid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773" \o "http://www.autophagy.lu/genes/2773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773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NAI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uanine nucleotide binding protein (G protein), alpha inhibiting activity polypeptid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0399" \o "http://www.autophagy.lu/genes/1039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039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NB2L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uanine nucleotide binding protein (G protein), beta polypeptide 2-lik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0399" \o "http://www.autophagy.lu/genes/1039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039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NB2L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uanine nucleotide binding protein (G protein), beta polypeptide 2-lik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7120" \o "http://www.autophagy.lu/genes/5712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712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PC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lgi-associated PDZ and coiled-coil motif contai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7120" \o "http://www.autophagy.lu/genes/5712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712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PC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lgi-associated PDZ and coiled-coil motif contai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894" \o "http://www.autophagy.lu/genes/289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89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RID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utamate receptor, ionotropic, delta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894" \o "http://www.autophagy.lu/genes/289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89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RID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utamate receptor, ionotropic, delta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895" \o "http://www.autophagy.lu/genes/289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89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RID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utamate receptor, ionotropic, delta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895" \o "http://www.autophagy.lu/genes/289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89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RID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utamate receptor, ionotropic, delta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065" \o "http://www.autophagy.lu/genes/306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06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DAC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stone deacetylas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0013" \o "http://www.autophagy.lu/genes/10013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0013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DAC6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stone deacetylase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9146" \o "http://www.autophagy.lu/genes/9146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9146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GS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ocyte growth factor-regulated tyrosine kinase subst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091" \o "http://www.autophagy.lu/genes/309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09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F1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xia inducible factor 1, alpha subunit (basic helix-loop-helix transcription facto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326" \o "http://www.autophagy.lu/genes/3326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326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SP90AB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at shock protein 90kDa alpha (cytosolic), class B membe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309" \o "http://www.autophagy.lu/genes/330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30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SPA5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at shock 70kDa protein 5 (glucose-regulated protein, 78kD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312" \o "http://www.autophagy.lu/genes/3312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312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SPA8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at shock 70kDa protein 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6353" \o "http://www.autophagy.lu/genes/26353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6353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SPB8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at shock 22kDa protein 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458" \o "http://www.autophagy.lu/genes/345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45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FNG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terferon, 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551" \o "http://www.autophagy.lu/genes/355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55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KBKB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hibitor of kappa light polypeptide gene enhancer in B-cells, kinase 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9641" \o "http://www.autophagy.lu/genes/964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964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KBKE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hibitor of kappa light polypeptide gene enhancer in B-cells, kinase epsil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1009" \o "http://www.autophagy.lu/genes/1100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100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L24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terleukin 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45611" \o "http://www.autophagy.lu/genes/34561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4561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RGM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mmunity-related GTPase family, 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675" \o "http://www.autophagy.lu/genes/367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67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TGA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tegrin, alpha 3 (antigen CD49C, alpha 3 subunit of VLA-3 recepto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655" \o "http://www.autophagy.lu/genes/365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65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TGA6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tegrin, alpha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688" \o "http://www.autophagy.lu/genes/368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68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TGB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tegrin, beta 1 (fibronectin receptor, beta polypeptide, antigen CD29 includes MDF2, MSK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691" \o "http://www.autophagy.lu/genes/369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69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TGB4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tegrin, beta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708" \o "http://www.autophagy.lu/genes/370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70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TPR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ositol 1,4,5-triphosphate receptor, typ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9711" \o "http://www.autophagy.lu/genes/971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971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IAA0226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IAA0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9776" \o "http://www.autophagy.lu/genes/9776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9776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IAA065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IAA06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2863" \o "http://www.autophagy.lu/genes/22863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2863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IAA083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IAA0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799" \o "http://www.autophagy.lu/genes/379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79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IF5B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inesin family member 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4800" \o "http://www.autophagy.lu/genes/5480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480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LHL24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elch-like 24 (Drosophil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916" \o "http://www.autophagy.lu/genes/3916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916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AMP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ysosomal-associated membrane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920" \o "http://www.autophagy.lu/genes/392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92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AMP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ysosomal-associated membrane protei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4557" \o "http://www.autophagy.lu/genes/8455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455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P1LC3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crotubule-associated protein 1 light chain 3 alph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1631" \o "http://www.autophagy.lu/genes/8163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163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P1LC3B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crotubule-associated protein 1 light chain 3 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440738" \o "http://www.autophagy.lu/genes/44073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44073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P1LC3C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crotubule-associated protein 1 light chain 3 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609" \o "http://www.autophagy.lu/genes/560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60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P2K7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togen-activated protein kinase kinase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594" \o "http://www.autophagy.lu/genes/559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59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PK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togen-activated protein kinas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595" \o "http://www.autophagy.lu/genes/559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59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PK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togen-activated protein kinas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599" \o "http://www.autophagy.lu/genes/559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59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PK8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togen-activated protein kinase 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9479" \o "http://www.autophagy.lu/genes/947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947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PK8IP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togen-activated protein kinase 8 interacting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601" \o "http://www.autophagy.lu/genes/560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60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PK9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togen-activated protein kinase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1360" \o "http://www.autophagy.lu/genes/5136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136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BTPS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mbrane-bound transcription factor peptidase, sit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64223" \o "http://www.autophagy.lu/genes/64223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64223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LST8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TOR associated protein, LST8 homolog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64419" \o "http://www.autophagy.lu/genes/6441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6441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TMR14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yotubularin related protein 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475" \o "http://www.autophagy.lu/genes/247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47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TOR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chanistic target of rapamycin (serine/threonine kinas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4609" \o "http://www.autophagy.lu/genes/460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460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YC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-myc myelocytomatosis viral oncogene homolog (avi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92345" \o "http://www.autophagy.lu/genes/9234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9234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F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clear assembly factor 1 homolog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0135" \o "http://www.autophagy.lu/genes/1013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013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MPT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icotinamide phosphoribos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4077" \o "http://www.autophagy.lu/genes/407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407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BR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eighbor of BRCA1 gen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0787" \o "http://www.autophagy.lu/genes/1078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078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KAP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K-associated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4780" \o "http://www.autophagy.lu/genes/478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478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FE2L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clear factor (erythroid-derived 2)-lik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4790" \o "http://www.autophagy.lu/genes/479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479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FKB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clear factor of kappa light polypeptide gene enhancer in B-cells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59296" \o "http://www.autophagy.lu/genes/159296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59296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KX2-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K2 transcription factor related, locus 3 (Drosophil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8484" \o "http://www.autophagy.lu/genes/5848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848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LRC4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LR family, CARD domain containing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4864" \o "http://www.autophagy.lu/genes/486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486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PC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iemann-Pick disease, type 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084" \o "http://www.autophagy.lu/genes/308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08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G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euregul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9542" \o "http://www.autophagy.lu/genes/9542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9542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G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eureguli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0718" \o "http://www.autophagy.lu/genes/1071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071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RG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euregulin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034" \o "http://www.autophagy.lu/genes/503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03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4HB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lyl 4-hydroxylase, beta polypepti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071" \o "http://www.autophagy.lu/genes/507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07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RK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rkinson disease (autosomal recessive, juvenile) 2, park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42" \o "http://www.autophagy.lu/genes/142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42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RP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ly (ADP-ribose) polymeras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682" \o "http://www.autophagy.lu/genes/8682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682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A15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osphoprotein enriched in astrocytes 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7043" \o "http://www.autophagy.lu/genes/27043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7043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P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line, glutamate and leucine rich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195" \o "http://www.autophagy.lu/genes/519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19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X14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roxisomal biogenesis factor 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504" \o "http://www.autophagy.lu/genes/850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50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X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roxisomal biogenesis factor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289" \o "http://www.autophagy.lu/genes/528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28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IK3C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osphoinositide-3-kinase, class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30849" \o "http://www.autophagy.lu/genes/3084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3084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IK3R4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osphoinositide-3-kinase, regulatory subunit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65018" \o "http://www.autophagy.lu/genes/6501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6501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INK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TEN induced putative kinas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3645" \o "http://www.autophagy.lu/genes/2364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364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PP1R15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tein phosphatase 1, regulatory (inhibitor) subunit 1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564" \o "http://www.autophagy.lu/genes/556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56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KAB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tein kinase, AMP-activated, beta 1 non-catalytic subun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573" \o "http://www.autophagy.lu/genes/5573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573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KAR1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tein kinase, cAMP-dependent, regulatory, type I, alpha (tissue specific extinguisher 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580" \o "http://www.autophagy.lu/genes/558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58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KCD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tein kinase C, del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588" \o "http://www.autophagy.lu/genes/558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58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KCQ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tein kinase C, th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728" \o "http://www.autophagy.lu/genes/572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72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TEN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osphatase and tensin homolo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753" \o "http://www.autophagy.lu/genes/5753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753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TK6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TK6 protein tyrosine kinase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766" \o "http://www.autophagy.lu/genes/8766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766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B11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B11A, member RAS oncogene fam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861" \o "http://www.autophagy.lu/genes/586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86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B1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B1A, member RAS oncogene fam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3917" \o "http://www.autophagy.lu/genes/5391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391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B24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B24, member RAS oncogene fam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3452" \o "http://www.autophagy.lu/genes/83452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3452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B33B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B33B, member RAS oncogene fam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868" \o "http://www.autophagy.lu/genes/586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86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B5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B5A, member RAS oncogene fam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7879" \o "http://www.autophagy.lu/genes/787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787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B7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B7A, member RAS oncogene fam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879" \o "http://www.autophagy.lu/genes/587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87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C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s-related C3 botulinum toxin substrate 1 (rho family, small GTP binding protein Rac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894" \o "http://www.autophagy.lu/genes/589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89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F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-raf-1 murine leukemia viral oncogene homolo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925" \o "http://www.autophagy.lu/genes/592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92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B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tinoblastoma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9821" \o "http://www.autophagy.lu/genes/982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982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B1CC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B1-inducible coiled-coil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970" \o "http://www.autophagy.lu/genes/597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97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L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-rel reticuloendotheliosis viral oncogene homolog A (avi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0287" \o "http://www.autophagy.lu/genes/1028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028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GS19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gulator of G-protein signaling 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6009" \o "http://www.autophagy.lu/genes/600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600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HEB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s homolog enriched in br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6198" \o "http://www.autophagy.lu/genes/619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619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PS6KB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ibosomal protein S6 kinase, 70kDa, polypeptid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7521" \o "http://www.autophagy.lu/genes/5752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752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PTOR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gulatory associated protein of MTOR, complex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6681" \o "http://www.autophagy.lu/genes/5668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668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R1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R1 homolog A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265" \o "http://www.autophagy.lu/genes/526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26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RPINA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rpin peptidase inhibitor, clade A (alpha-1 antiproteinase, antitrypsin), membe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3667" \o "http://www.autophagy.lu/genes/8366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366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SN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stri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1100" \o "http://www.autophagy.lu/genes/5110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110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3GLB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3-domain GRB2-like endophilin 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3411" \o "http://www.autophagy.lu/genes/2341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341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RT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rtuin (silent mating type information regulation 2 homolog) 1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2933" \o "http://www.autophagy.lu/genes/22933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2933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RT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rtuin (silent mating type information regulation 2 homolog) 2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877" \o "http://www.autophagy.lu/genes/887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87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PHK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phingosine kinas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3985" \o "http://www.autophagy.lu/genes/8398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398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PNS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pinster homolog 1 (Drosophil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878" \o "http://www.autophagy.lu/genes/887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87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QSTM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questosom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6767" \o "http://www.autophagy.lu/genes/676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676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1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uppression of tumorigenicity 13 (colon carcinoma) (Hsp70 interacting protei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6794" \o "http://www.autophagy.lu/genes/6794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6794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K1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rine/threonine kinase 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9110" \o "http://www.autophagy.lu/genes/2911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911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BK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ANK-binding kinas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0548" \o "http://www.autophagy.lu/genes/1054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054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M9SF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ansmembrane 9 superfamily membe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1671" \o "http://www.autophagy.lu/genes/8167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167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MEM49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ansmembrane protein 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57753" \o "http://www.autophagy.lu/genes/157753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57753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MEM74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ansmembrane protein 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743" \o "http://www.autophagy.lu/genes/8743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743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NFSF10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umor necrosis factor (ligand) superfamily, member 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7157" \o "http://www.autophagy.lu/genes/7157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7157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P5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umor protein p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8476" \o "http://www.autophagy.lu/genes/58476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8476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P53INP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umor protein p53 inducible nuclear protei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626" \o "http://www.autophagy.lu/genes/8626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626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P6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umor protein p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7161" \o "http://www.autophagy.lu/genes/716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716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P7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umor protein p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7248" \o "http://www.autophagy.lu/genes/724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724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SC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uberous sclerosis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7249" \o "http://www.autophagy.lu/genes/724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724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SC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uberous sclerosis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86319" \o "http://www.autophagy.lu/genes/28631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8631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USC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umor suppressor candidat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8408" \o "http://www.autophagy.lu/genes/8408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8408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LK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c-51-like kinase 1 (C. elegan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9706" \o "http://www.autophagy.lu/genes/9706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9706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LK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c-51-like kinase 2 (C. elegan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5989" \o "http://www.autophagy.lu/genes/2598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598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LK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c-51-like kinase 3 (C. elegan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9100" \o "http://www.autophagy.lu/genes/910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910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SP10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biquitin specific peptidase 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7405" \o "http://www.autophagy.lu/genes/740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740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VRAG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V radiation resistance associated 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9341" \o "http://www.autophagy.lu/genes/934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934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MP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esicle-associated membrane protein 3 (cellubrevi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6845" \o "http://www.autophagy.lu/genes/6845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6845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MP7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esicle-associated membrane protein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7422" \o "http://www.autophagy.lu/genes/7422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7422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EGFA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scular endothelial growth factor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3001" \o "http://www.autophagy.lu/genes/23001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3001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DFY3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D repeat and FYVE domain containing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11152" \o "http://www.autophagy.lu/genes/11152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11152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DR45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D repeat domain 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6270" \o "http://www.autophagy.lu/genes/5627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627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DR45L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DR45-li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5062" \o "http://www.autophagy.lu/genes/55062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5062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IPI1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D repeat domain, phosphoinositide interactin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26100" \o "http://www.autophagy.lu/genes/26100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26100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IPI2</w:t>
            </w:r>
          </w:p>
        </w:tc>
        <w:tc>
          <w:tcPr>
            <w:tcW w:w="4889" w:type="dxa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D repeat domain, phosphoinositide interacting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1" w:type="dxa"/>
            <w:tcBorders>
              <w:bottom w:val="single" w:color="auto" w:sz="4" w:space="0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autophagy.lu/genes/53349" \o "http://www.autophagy.lu/genes/53349" </w:instrTex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53349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98" w:type="dxa"/>
            <w:tcBorders>
              <w:bottom w:val="single" w:color="auto" w:sz="4" w:space="0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ZFYVE1</w:t>
            </w:r>
          </w:p>
        </w:tc>
        <w:tc>
          <w:tcPr>
            <w:tcW w:w="4889" w:type="dxa"/>
            <w:tcBorders>
              <w:bottom w:val="single" w:color="auto" w:sz="4" w:space="0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zinc finger, FYVE domain containing 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574703"/>
    <w:rsid w:val="04C91F47"/>
    <w:rsid w:val="38885841"/>
    <w:rsid w:val="3ABC406F"/>
    <w:rsid w:val="6CB84931"/>
    <w:rsid w:val="6DC3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05:25:00Z</dcterms:created>
  <dc:creator>86186</dc:creator>
  <cp:lastModifiedBy>w mk</cp:lastModifiedBy>
  <dcterms:modified xsi:type="dcterms:W3CDTF">2020-12-11T13:36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